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D91" w:rsidRDefault="00B90D91">
      <w:bookmarkStart w:id="0" w:name="_GoBack"/>
      <w:bookmarkEnd w:id="0"/>
    </w:p>
    <w:tbl>
      <w:tblPr>
        <w:tblW w:w="10520" w:type="dxa"/>
        <w:tblCellMar>
          <w:left w:w="0" w:type="dxa"/>
          <w:right w:w="0" w:type="dxa"/>
        </w:tblCellMar>
        <w:tblLook w:val="04A0"/>
      </w:tblPr>
      <w:tblGrid>
        <w:gridCol w:w="700"/>
        <w:gridCol w:w="1420"/>
        <w:gridCol w:w="1720"/>
        <w:gridCol w:w="5460"/>
        <w:gridCol w:w="1220"/>
      </w:tblGrid>
      <w:tr w:rsidR="00E85E92" w:rsidTr="00F804DF">
        <w:trPr>
          <w:trHeight w:val="863"/>
        </w:trPr>
        <w:tc>
          <w:tcPr>
            <w:tcW w:w="1052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13. Selection of TALE-VP64 sequence for establishment of endogenous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AT4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verexpression in HCC cells.</w:t>
            </w:r>
          </w:p>
        </w:tc>
      </w:tr>
      <w:tr w:rsidR="00E85E92" w:rsidTr="00F804DF">
        <w:trPr>
          <w:trHeight w:val="86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LE NO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ition of target sequ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ed sequenc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V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lative Expression</w:t>
            </w:r>
          </w:p>
        </w:tc>
      </w:tr>
      <w:tr w:rsidR="00E85E92" w:rsidTr="00F804DF">
        <w:trPr>
          <w:trHeight w:val="4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9 to -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cttcaccccttcctt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N-HD-NG-NG-HD-NI-HD-HD-HD-HD-NG-NG-HD-HD-NG-NG-HD-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E85E92" w:rsidTr="00F804DF">
        <w:trPr>
          <w:trHeight w:val="4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4 to -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agctgacggcttg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D-NI-NN-HD-NG-NN-NI-HD-NN-NN-HD-NG-NG-NN-NN-NG-HD-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wer</w:t>
            </w:r>
          </w:p>
        </w:tc>
      </w:tr>
      <w:tr w:rsidR="00E85E92" w:rsidTr="00F804DF">
        <w:trPr>
          <w:trHeight w:val="4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9 to -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ccggactggag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N-HD-HD-NN-NN-NI-HD-NG-NN-NN-NI-NN-NN-NG-NG-HD-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wer</w:t>
            </w:r>
          </w:p>
        </w:tc>
      </w:tr>
      <w:tr w:rsidR="00E85E92" w:rsidTr="00F804DF">
        <w:trPr>
          <w:trHeight w:val="4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3 to -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cactccgcgttc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N-HD-NI-HD-NG-HD-HD-NN-HD-NN-NG-NG-HD-NI-NI-HD-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</w:tr>
      <w:tr w:rsidR="00E85E92" w:rsidTr="00F804DF">
        <w:trPr>
          <w:trHeight w:val="4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47 to -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tcccgcggaatg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N-NG-HD-HD-HD-NN-HD-NN-NN-NI-NI-NG-NN-HD-HD-HD-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85E92" w:rsidTr="00F804DF">
        <w:trPr>
          <w:hidden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Pr="006665D6" w:rsidRDefault="00E85E92" w:rsidP="00E85E92"/>
    <w:p w:rsidR="00E85E92" w:rsidRPr="006665D6" w:rsidRDefault="00E85E92" w:rsidP="00E85E92"/>
    <w:sectPr w:rsidR="00E85E92" w:rsidRPr="006665D6" w:rsidSect="005A59EB">
      <w:pgSz w:w="11906" w:h="16838"/>
      <w:pgMar w:top="1440" w:right="1800" w:bottom="1440" w:left="72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2BEE" w:rsidRDefault="00BE2BEE" w:rsidP="00E85E92">
      <w:r>
        <w:separator/>
      </w:r>
    </w:p>
  </w:endnote>
  <w:endnote w:type="continuationSeparator" w:id="0">
    <w:p w:rsidR="00BE2BEE" w:rsidRDefault="00BE2BEE" w:rsidP="00E85E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2BEE" w:rsidRDefault="00BE2BEE" w:rsidP="00E85E92">
      <w:r>
        <w:separator/>
      </w:r>
    </w:p>
  </w:footnote>
  <w:footnote w:type="continuationSeparator" w:id="0">
    <w:p w:rsidR="00BE2BEE" w:rsidRDefault="00BE2BEE" w:rsidP="00E85E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853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977E7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59EB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6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AF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BEE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5E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5E9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85E9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85E92"/>
    <w:rPr>
      <w:color w:val="800080"/>
      <w:u w:val="single"/>
    </w:rPr>
  </w:style>
  <w:style w:type="paragraph" w:customStyle="1" w:styleId="a7">
    <w:name w:val="常规"/>
    <w:basedOn w:val="a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a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a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0">
    <w:name w:val="常规1"/>
    <w:basedOn w:val="a1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1Char">
    <w:name w:val="标题 1 Char"/>
    <w:basedOn w:val="a0"/>
    <w:link w:val="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shijieyi</cp:lastModifiedBy>
  <cp:revision>2</cp:revision>
  <dcterms:created xsi:type="dcterms:W3CDTF">2015-12-08T13:34:00Z</dcterms:created>
  <dcterms:modified xsi:type="dcterms:W3CDTF">2015-12-08T13:34:00Z</dcterms:modified>
</cp:coreProperties>
</file>